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6AB5" w:rsidRPr="003A74A3" w:rsidRDefault="00F26AB5" w:rsidP="00F26AB5">
      <w:pPr>
        <w:pStyle w:val="Ttulo2"/>
        <w:rPr>
          <w:rFonts w:ascii="Times New Roman" w:hAnsi="Times New Roman" w:cs="Times New Roman"/>
          <w:color w:val="auto"/>
          <w:sz w:val="22"/>
          <w:szCs w:val="22"/>
        </w:rPr>
      </w:pPr>
      <w:r w:rsidRPr="003A74A3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3: Cumulative incidence of general and central obesity according to sociodemographic variables and risk factors, by study group. </w:t>
      </w:r>
      <w:proofErr w:type="gramStart"/>
      <w:r w:rsidRPr="003A74A3">
        <w:rPr>
          <w:rFonts w:ascii="Times New Roman" w:hAnsi="Times New Roman" w:cs="Times New Roman"/>
          <w:color w:val="auto"/>
          <w:sz w:val="22"/>
          <w:szCs w:val="22"/>
        </w:rPr>
        <w:t>The PERU MIGRANT study.</w:t>
      </w:r>
      <w:proofErr w:type="gramEnd"/>
    </w:p>
    <w:p w:rsidR="00F26AB5" w:rsidRPr="003A74A3" w:rsidRDefault="00F26AB5" w:rsidP="00F26AB5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019"/>
        <w:gridCol w:w="1426"/>
        <w:gridCol w:w="1426"/>
        <w:gridCol w:w="1316"/>
        <w:gridCol w:w="1426"/>
        <w:gridCol w:w="1426"/>
        <w:gridCol w:w="1536"/>
      </w:tblGrid>
      <w:tr w:rsidR="00F26AB5" w:rsidRPr="003A74A3" w:rsidTr="00313C41">
        <w:trPr>
          <w:jc w:val="center"/>
        </w:trPr>
        <w:tc>
          <w:tcPr>
            <w:tcW w:w="0" w:type="auto"/>
            <w:vMerge w:val="restart"/>
            <w:vAlign w:val="center"/>
          </w:tcPr>
          <w:p w:rsidR="00F26AB5" w:rsidRPr="003A74A3" w:rsidRDefault="00F26AB5" w:rsidP="00313C41">
            <w:r w:rsidRPr="003A74A3">
              <w:t>Variables</w:t>
            </w:r>
          </w:p>
        </w:tc>
        <w:tc>
          <w:tcPr>
            <w:tcW w:w="0" w:type="auto"/>
            <w:gridSpan w:val="3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General Obesity (Incidence (95%CI))</w:t>
            </w:r>
          </w:p>
        </w:tc>
        <w:tc>
          <w:tcPr>
            <w:tcW w:w="0" w:type="auto"/>
            <w:gridSpan w:val="3"/>
          </w:tcPr>
          <w:p w:rsidR="00F26AB5" w:rsidRPr="003A74A3" w:rsidRDefault="00F26AB5" w:rsidP="00313C41">
            <w:pPr>
              <w:jc w:val="center"/>
            </w:pPr>
            <w:r w:rsidRPr="003A74A3">
              <w:t>Central Obesity (Incidence (95%CI))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Merge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Rural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Migrant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Urban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Rural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Migrant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pPr>
              <w:jc w:val="center"/>
            </w:pPr>
            <w:r w:rsidRPr="003A74A3">
              <w:t>Urban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Sex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Female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5 (0.2-1.7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2 (1.5-3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1 (1.5-6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4 (2.8-6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8.0 (5.3-11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0 (3.1-15.5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Male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2 (0.0-1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4 (1.6-3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2 (1.1-4.6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7 (1.5-4.7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9 (5.2-9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1 (3.5-10.8)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Age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0-30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6 (0.2-2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4 (1.4-4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3 (1.6-7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0 (2.1-7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9 (4.7-10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9.2 (4.9-17.1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0-49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9 (1.7-4.7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7 (1.0-7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4 (2.4-7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5 (4.1-10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1 (0.8-12.5)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50-59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4 (0.1-3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3 (1.3-4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4 (0.9-6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9 (1.3-6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7 (4.9-12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7 (3.2-18.5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0+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6 (0.1-4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.1 (0.4-3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4 (0.9-6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8.7 (4.7-16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3 (0.3-16.1)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Education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None/Some Primar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5 (0.1-1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3 (1.3-4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0 (1.9-4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9.4 (5.9-14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0.0 (1.4-71.0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Complete primar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8 (1.5-5.4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6 (1.5-8.7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8.0 (4.3-14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0 (0.6-28.4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Secondary or higher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5 (0.1-3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2 (1.5-3.2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0 (1.8-4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5.2 (2.7-9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4 (4.8-8.7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6 (4.1-10.8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Assets Index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Lowest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3 (0.1-1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2 (1.4-3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4 (2.1-9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9 (1.8-4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0 (2.9-10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6 (1.7-12.3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Middle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.5 (0.5-10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1 (1.9-5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.4 (0.5-4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7 (0.9-14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1 (3.5-10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2 (3.6-14.4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Highest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3 (0.0-2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.9 (1.1-3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5 (1.0-6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6 (2.7-7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8.1 (5.7-11.7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1 (3.2-15.9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Physical Activity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Low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2 (1.2-3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1 (0.9-5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7 (4.2-10.6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4 (3.2-12.8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Moderate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1 (1.3-3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.9 (0.6-5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5.6 (1.4-22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8.6 (5.9-12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5 (3.4-16.7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High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4 (0.2-1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8 (1.8-4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4.0 (1.9-8.5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5 (2.4-5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6 (4.4-9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5.2 (1.9-13.8)</w:t>
            </w:r>
          </w:p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Heavy Drinker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No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4 (0.2-1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2 (1.6-3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9 (1.8-4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5 (2.4-5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3 (5.7-9.3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5.9 (3.5-9.9)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Yes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4 (1.4-8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3 (1.3-8.9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2 (2.6-15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9.1 (3.4-24.2)</w:t>
            </w:r>
          </w:p>
        </w:tc>
      </w:tr>
      <w:tr w:rsidR="00F26AB5" w:rsidRPr="003A74A3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Current Smoker*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  <w:tc>
          <w:tcPr>
            <w:tcW w:w="0" w:type="auto"/>
            <w:vAlign w:val="center"/>
          </w:tcPr>
          <w:p w:rsidR="00F26AB5" w:rsidRPr="003A74A3" w:rsidRDefault="00F26AB5" w:rsidP="00313C41"/>
        </w:tc>
      </w:tr>
      <w:tr w:rsidR="00F26AB5" w:rsidRPr="003A74A3" w:rsidTr="00313C41">
        <w:trPr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No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4 (0.2-1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4 (1.8-3.2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6 (1.5-4.6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3.6 (2.5-5.1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7.0 (5.4-9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6.6 (3.9-11.1)</w:t>
            </w:r>
          </w:p>
        </w:tc>
      </w:tr>
      <w:tr w:rsidR="00F26AB5" w:rsidRPr="002062BC" w:rsidTr="00313C41">
        <w:trPr>
          <w:trHeight w:val="96"/>
          <w:jc w:val="center"/>
        </w:trPr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Yes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0.0 (0.0-0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1.6 (0.5-4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6 (0.8-8.0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2.1 (0.3-14.8)</w:t>
            </w:r>
          </w:p>
        </w:tc>
        <w:tc>
          <w:tcPr>
            <w:tcW w:w="0" w:type="auto"/>
            <w:vAlign w:val="center"/>
          </w:tcPr>
          <w:p w:rsidR="00F26AB5" w:rsidRPr="003A74A3" w:rsidRDefault="00F26AB5" w:rsidP="00313C41">
            <w:r w:rsidRPr="003A74A3">
              <w:t>8.7 (4.9-15.3)</w:t>
            </w:r>
          </w:p>
        </w:tc>
        <w:tc>
          <w:tcPr>
            <w:tcW w:w="0" w:type="auto"/>
            <w:vAlign w:val="center"/>
          </w:tcPr>
          <w:p w:rsidR="00F26AB5" w:rsidRPr="002062BC" w:rsidRDefault="00F26AB5" w:rsidP="00313C41">
            <w:r w:rsidRPr="003A74A3">
              <w:t>5.8 (2.2-15.4)</w:t>
            </w:r>
          </w:p>
        </w:tc>
      </w:tr>
    </w:tbl>
    <w:p w:rsidR="00211916" w:rsidRDefault="00211916">
      <w:bookmarkStart w:id="0" w:name="_GoBack"/>
      <w:bookmarkEnd w:id="0"/>
    </w:p>
    <w:sectPr w:rsidR="00211916" w:rsidSect="00F26AB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AB5"/>
    <w:rsid w:val="00211916"/>
    <w:rsid w:val="00F2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AB5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26A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26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  <w:style w:type="table" w:styleId="Tablaconcuadrcula">
    <w:name w:val="Table Grid"/>
    <w:basedOn w:val="Tablanormal"/>
    <w:uiPriority w:val="59"/>
    <w:rsid w:val="00F26AB5"/>
    <w:pPr>
      <w:spacing w:after="0" w:line="240" w:lineRule="auto"/>
    </w:pPr>
    <w:rPr>
      <w:rFonts w:eastAsiaTheme="minorEastAsia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AB5"/>
    <w:pPr>
      <w:spacing w:line="240" w:lineRule="auto"/>
      <w:jc w:val="both"/>
    </w:pPr>
    <w:rPr>
      <w:rFonts w:ascii="Times New Roman" w:eastAsiaTheme="minorEastAsia" w:hAnsi="Times New Roman" w:cs="Times New Roman"/>
      <w:lang w:val="en-GB" w:eastAsia="es-PE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26AB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F26AB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es-PE"/>
    </w:rPr>
  </w:style>
  <w:style w:type="table" w:styleId="Tablaconcuadrcula">
    <w:name w:val="Table Grid"/>
    <w:basedOn w:val="Tablanormal"/>
    <w:uiPriority w:val="59"/>
    <w:rsid w:val="00F26AB5"/>
    <w:pPr>
      <w:spacing w:after="0" w:line="240" w:lineRule="auto"/>
    </w:pPr>
    <w:rPr>
      <w:rFonts w:eastAsiaTheme="minorEastAsia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M. Carrillo-Larco</dc:creator>
  <cp:lastModifiedBy>Rodrigo M. Carrillo-Larco</cp:lastModifiedBy>
  <cp:revision>1</cp:revision>
  <dcterms:created xsi:type="dcterms:W3CDTF">2015-06-14T01:37:00Z</dcterms:created>
  <dcterms:modified xsi:type="dcterms:W3CDTF">2015-06-14T01:37:00Z</dcterms:modified>
</cp:coreProperties>
</file>